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Y="384"/>
        <w:tblW w:w="15738" w:type="dxa"/>
        <w:tblLook w:val="04A0" w:firstRow="1" w:lastRow="0" w:firstColumn="1" w:lastColumn="0" w:noHBand="0" w:noVBand="1"/>
      </w:tblPr>
      <w:tblGrid>
        <w:gridCol w:w="1871"/>
        <w:gridCol w:w="1059"/>
        <w:gridCol w:w="1059"/>
        <w:gridCol w:w="1060"/>
        <w:gridCol w:w="1060"/>
        <w:gridCol w:w="575"/>
        <w:gridCol w:w="1060"/>
        <w:gridCol w:w="1060"/>
        <w:gridCol w:w="1060"/>
        <w:gridCol w:w="1060"/>
        <w:gridCol w:w="574"/>
        <w:gridCol w:w="1060"/>
        <w:gridCol w:w="1060"/>
        <w:gridCol w:w="1060"/>
        <w:gridCol w:w="1060"/>
      </w:tblGrid>
      <w:tr w:rsidR="00260EEE" w:rsidRPr="00260EEE" w14:paraId="2618E6A0" w14:textId="77777777" w:rsidTr="00935C03">
        <w:trPr>
          <w:trHeight w:val="503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B8FC1" w14:textId="77777777" w:rsidR="00A927F9" w:rsidRPr="00260EEE" w:rsidRDefault="00A927F9" w:rsidP="00A927F9">
            <w:pPr>
              <w:spacing w:before="60" w:after="60"/>
              <w:outlineLvl w:val="2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RFE by ICPC-2 chapter 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ab/>
            </w:r>
          </w:p>
        </w:tc>
        <w:tc>
          <w:tcPr>
            <w:tcW w:w="42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6D53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A) General and unspecified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 8109)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DE98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5D93C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L) Musculoskeletal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5188)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B94C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8A40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R) Respiratory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4937)</w:t>
            </w:r>
          </w:p>
        </w:tc>
      </w:tr>
      <w:tr w:rsidR="00260EEE" w:rsidRPr="00260EEE" w14:paraId="1A716E00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454524E" w14:textId="4FDD5AB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64D6E" w14:textId="08B59DC0" w:rsidR="00A927F9" w:rsidRPr="00260EEE" w:rsidRDefault="00075911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55FA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3A30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Rate </w:t>
            </w:r>
            <w:r w:rsidRPr="00260EEE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2D63B" w14:textId="40CD5DD5" w:rsidR="00A927F9" w:rsidRPr="00260EEE" w:rsidRDefault="00A927F9" w:rsidP="00A927F9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R</w:t>
            </w:r>
            <w:r w:rsidR="00643D70" w:rsidRPr="00260EEE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28D16B3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B6917" w14:textId="2DC651F4" w:rsidR="00A927F9" w:rsidRPr="00260EEE" w:rsidRDefault="00075911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B42B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C2D0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7E2E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6F943D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D3DBD" w14:textId="190CB57B" w:rsidR="00A927F9" w:rsidRPr="00260EEE" w:rsidRDefault="00075911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66E4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2568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DD7E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R</w:t>
            </w:r>
          </w:p>
        </w:tc>
      </w:tr>
      <w:tr w:rsidR="00260EEE" w:rsidRPr="00260EEE" w14:paraId="52D71B70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C95B3BF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Men 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7676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D4D4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A5AB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5C6C3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702D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5605412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08A53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744E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A447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0F26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6CF3DB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F849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EC9BC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DF73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171C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60EEE" w:rsidRPr="00260EEE" w14:paraId="6370A1D2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44755A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0-74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A56B31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22734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41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3ADE59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14D36B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ef.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4A39873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C05164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35999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9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50DA0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C8A7D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1DBBB8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5B5C40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92EB4F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9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E1087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0EF243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</w:tr>
      <w:tr w:rsidR="00260EEE" w:rsidRPr="00260EEE" w14:paraId="19DE1B4B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2FCD8F1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5-7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91B85B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FE5BA8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43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31F9A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7444ED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32927F8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9323E1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78419F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5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1E437D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3F5EF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92C03F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8A1662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2D912A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0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CAD6FC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4A505D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4</w:t>
            </w:r>
          </w:p>
        </w:tc>
      </w:tr>
      <w:tr w:rsidR="00260EEE" w:rsidRPr="00260EEE" w14:paraId="6FCCE2EE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8C9CE54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0-84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0FD74A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67152E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49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8579B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F9A9A7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3924002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25970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E1ED0DC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1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F3F7D6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1BAF7C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CC0E7B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85F71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656CF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8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116B3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64AD4A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0</w:t>
            </w:r>
          </w:p>
        </w:tc>
      </w:tr>
      <w:tr w:rsidR="00260EEE" w:rsidRPr="00260EEE" w14:paraId="46E91B85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22AC39E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5-8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D9F415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6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1998DC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0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DFE9F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1FCC8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4DF60D1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3601D9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5C109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2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BF4FF2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0EDE2B3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11EAAF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92B46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720B7D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6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3A028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7F122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7</w:t>
            </w:r>
          </w:p>
        </w:tc>
      </w:tr>
      <w:tr w:rsidR="00260EEE" w:rsidRPr="00260EEE" w14:paraId="53370123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7D1889E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≥90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73044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4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378847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7FA80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95E98C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3D17913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29AD3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E5E09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8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E66FC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95BEF0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6EEAEE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B96E7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CFF08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9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4B12F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23F9E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.1</w:t>
            </w:r>
          </w:p>
        </w:tc>
      </w:tr>
      <w:tr w:rsidR="00260EEE" w:rsidRPr="00260EEE" w14:paraId="686A31E4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0337CFA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24E2D7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32A28C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9289D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9BE9A5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00335C3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65595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4210A4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949D23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A5D22E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210D3E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A9F2D6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9D770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EEBFA4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ED01C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60EEE" w:rsidRPr="00260EEE" w14:paraId="672CC3C5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D08E8AB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Women 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0,55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9D2D71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92679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39C1A3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A58E9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85BE09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7C3E15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A984D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2597CE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19731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16257D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D1667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054D15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F12A2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EB627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60EEE" w:rsidRPr="00260EEE" w14:paraId="6385546D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B5F5ABF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0-74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42926B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9BFA98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6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8D67DF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AB979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4CE274E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ABE35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3C57A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3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4FB17C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FCC080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15CF37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F5376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5B717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E1BC72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AB316F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</w:tr>
      <w:tr w:rsidR="00260EEE" w:rsidRPr="00260EEE" w14:paraId="6E7A1BDE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D04D11D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5-7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D6EE2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C7AEC8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9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D04D1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2A0343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42CBD2A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5CE25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640F6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5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B0B10C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84FB2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8A36F7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F8FF5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B68149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5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2EAC99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44CD0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1</w:t>
            </w:r>
          </w:p>
        </w:tc>
      </w:tr>
      <w:tr w:rsidR="00260EEE" w:rsidRPr="00260EEE" w14:paraId="5E6FA358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D8C18CB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0-84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2A01B6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34841B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42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60D062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B1103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5FC8852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A9A57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3D1D0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0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8F266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6C1123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7E5795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96BD30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88B424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7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17B7BD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94B725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6</w:t>
            </w:r>
          </w:p>
        </w:tc>
      </w:tr>
      <w:tr w:rsidR="00260EEE" w:rsidRPr="00260EEE" w14:paraId="3FC6AFA5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BDA3D82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5-8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E769C8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0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7610F5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46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972E8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FE1301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CFF830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153849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C1303F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9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8B72B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BCD6D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78A88F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8B6230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E6BC56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3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781AB4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495BED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9</w:t>
            </w:r>
          </w:p>
        </w:tc>
      </w:tr>
      <w:tr w:rsidR="00260EEE" w:rsidRPr="00260EEE" w14:paraId="052B8BDE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44D249C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≥90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E823C1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9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547A913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0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92E27A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B30A4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319E27E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B6C8D4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E757D0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7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4AE01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F82DA8C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A06F5C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80F2FE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9AE7B2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2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5B6674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A4AA7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3</w:t>
            </w:r>
          </w:p>
        </w:tc>
      </w:tr>
      <w:tr w:rsidR="00260EEE" w:rsidRPr="00260EEE" w14:paraId="22C54681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2A17CD1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83E4E78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95524D7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731E6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6133A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2D073AE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6C64D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E65AF00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F7687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7708D4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3E8BF0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F5280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20DDFD2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50737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6AD04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60EEE" w:rsidRPr="00260EEE" w14:paraId="51C8FA54" w14:textId="77777777" w:rsidTr="00935C03">
        <w:trPr>
          <w:trHeight w:val="39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52E8F5E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Time of day</w:t>
            </w:r>
          </w:p>
        </w:tc>
        <w:tc>
          <w:tcPr>
            <w:tcW w:w="42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ECE1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Day (08:00-15:29)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2,086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1274D9A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F270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Evening (15:30-22:59)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20,023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118E9F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4B24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Night (23:00-07:59)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6177)</w:t>
            </w:r>
          </w:p>
        </w:tc>
      </w:tr>
      <w:tr w:rsidR="00260EEE" w:rsidRPr="00260EEE" w14:paraId="1A376383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63857DC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Men 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6,14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A8F699D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AD38BF1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0AC8993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6268AE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FAB396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C5DF7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01A90CD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31E7A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38FFF8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64BABEC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F658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7FD35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9C76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46D0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60EEE" w:rsidRPr="00260EEE" w14:paraId="646A1FF1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9F16B62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0-74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DB183CB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2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E19B985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9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EEF4A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2DE7D2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11231BB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EAE65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0936D8C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A927F9" w:rsidRPr="00260EEE">
              <w:rPr>
                <w:rFonts w:cstheme="minorHAnsi"/>
                <w:sz w:val="16"/>
                <w:szCs w:val="16"/>
                <w:lang w:val="en-GB"/>
              </w:rPr>
              <w:t>53.4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DE7AC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1A4738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72AF80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679DF5C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C7ABCD1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7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BAA631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A80F91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</w:tr>
      <w:tr w:rsidR="00260EEE" w:rsidRPr="00260EEE" w14:paraId="7BD6613A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6583A77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5-7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1C7BFE0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1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718A348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3CCFC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FB0DB6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7449B67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AEABC2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41979D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A927F9" w:rsidRPr="00260EEE">
              <w:rPr>
                <w:rFonts w:cstheme="minorHAnsi"/>
                <w:sz w:val="16"/>
                <w:szCs w:val="16"/>
                <w:lang w:val="en-GB"/>
              </w:rPr>
              <w:t>52.4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1621B4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BBD6A4E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CA4014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AD31EC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505B10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7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C2331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62E5DEF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4</w:t>
            </w:r>
          </w:p>
        </w:tc>
      </w:tr>
      <w:tr w:rsidR="00260EEE" w:rsidRPr="00260EEE" w14:paraId="2A83D4C4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A5CF23E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0-84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C61E40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0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D833C0A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9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A32DB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1D967B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4B22ADB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6F5F2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7A27047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A927F9" w:rsidRPr="00260EEE">
              <w:rPr>
                <w:rFonts w:cstheme="minorHAnsi"/>
                <w:sz w:val="16"/>
                <w:szCs w:val="16"/>
                <w:lang w:val="en-GB"/>
              </w:rPr>
              <w:t>53.2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BA191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61D4F6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F33A50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4ED83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C93AD9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7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4E38F9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90972BE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0</w:t>
            </w:r>
          </w:p>
        </w:tc>
      </w:tr>
      <w:tr w:rsidR="00260EEE" w:rsidRPr="00260EEE" w14:paraId="568B951A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E8632B4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5-8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D53F284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88B849A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2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B6AC8D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A778C2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75D07B1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A0F5901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D65CFF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A927F9" w:rsidRPr="00260EEE">
              <w:rPr>
                <w:rFonts w:cstheme="minorHAnsi"/>
                <w:sz w:val="16"/>
                <w:szCs w:val="16"/>
                <w:lang w:val="en-GB"/>
              </w:rPr>
              <w:t>51.1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BA701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6BDB55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ACA1AB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66F488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63E346B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6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6DAA6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2E76AE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6</w:t>
            </w:r>
          </w:p>
        </w:tc>
      </w:tr>
      <w:tr w:rsidR="00260EEE" w:rsidRPr="00260EEE" w14:paraId="35B18D92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3E3E082" w14:textId="77777777" w:rsidR="00A927F9" w:rsidRPr="00260EEE" w:rsidRDefault="00A927F9" w:rsidP="00A927F9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≥90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828C1CE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5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E9FC8DC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3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E995A3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1E4F7A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3DBDD2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C100BC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45E9A9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A927F9" w:rsidRPr="00260EEE">
              <w:rPr>
                <w:rFonts w:cstheme="minorHAnsi"/>
                <w:sz w:val="16"/>
                <w:szCs w:val="16"/>
                <w:lang w:val="en-GB"/>
              </w:rPr>
              <w:t>52.5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421EF8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EF070D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0EE64F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4A489D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48A75E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4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4985B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9B524F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0</w:t>
            </w:r>
          </w:p>
        </w:tc>
      </w:tr>
      <w:tr w:rsidR="00260EEE" w:rsidRPr="00260EEE" w14:paraId="6DDF31E4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790F0F4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E78B575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7D603DF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85F6EF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308AE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14D173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811A6F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4E0010C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094F25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21CA4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45AA58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48CA5F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C82650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72914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3BE57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60EEE" w:rsidRPr="00260EEE" w14:paraId="4D1A5CED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689D6FD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Women 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22,14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10975C4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2F7891D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53FE1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A48A3E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4FC4E16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0842CC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F77B28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33C685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7C0EB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54DBAB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201648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79C17E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00D8C3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788907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60EEE" w:rsidRPr="00260EEE" w14:paraId="1524D878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6BBF27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0-74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90E07B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5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000BA0F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1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6EE901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1A9681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5C0C85A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70AA7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6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847892A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A927F9" w:rsidRPr="00260EEE">
              <w:rPr>
                <w:rFonts w:cstheme="minorHAnsi"/>
                <w:sz w:val="16"/>
                <w:szCs w:val="16"/>
                <w:lang w:val="en-GB"/>
              </w:rPr>
              <w:t>52.3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B66017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3536A68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225DD6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1AB155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5EF73C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6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3F94F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34264E1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</w:tr>
      <w:tr w:rsidR="00260EEE" w:rsidRPr="00260EEE" w14:paraId="0F8148D9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1912712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5-7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894AF35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3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B128401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2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05F0F0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9D05257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37F3A26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8AB331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AD41773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A927F9" w:rsidRPr="00260EEE">
              <w:rPr>
                <w:rFonts w:cstheme="minorHAnsi"/>
                <w:sz w:val="16"/>
                <w:szCs w:val="16"/>
                <w:lang w:val="en-GB"/>
              </w:rPr>
              <w:t>51.6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94A10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1F21B9A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019B42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521AB9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BF9A45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6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C8DEC3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BAB8E5C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2</w:t>
            </w:r>
          </w:p>
        </w:tc>
      </w:tr>
      <w:tr w:rsidR="00260EEE" w:rsidRPr="00260EEE" w14:paraId="66454B4F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DD4761C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0-84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C402BE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4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A9DC29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6FE005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F1F276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55EF801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012E446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CC486A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A927F9" w:rsidRPr="00260EEE">
              <w:rPr>
                <w:rFonts w:cstheme="minorHAnsi"/>
                <w:sz w:val="16"/>
                <w:szCs w:val="16"/>
                <w:lang w:val="en-GB"/>
              </w:rPr>
              <w:t>52.9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B02F56E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B8E5E84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FCCDAF9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F9676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000E23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5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2B585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E9D2B5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7</w:t>
            </w:r>
          </w:p>
        </w:tc>
      </w:tr>
      <w:tr w:rsidR="00260EEE" w:rsidRPr="00260EEE" w14:paraId="434321B7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B670293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5-8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9DA71F6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5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529275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4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C94CCD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941417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32D3720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4C933F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2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DAFC31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A927F9" w:rsidRPr="00260EEE">
              <w:rPr>
                <w:rFonts w:cstheme="minorHAnsi"/>
                <w:sz w:val="16"/>
                <w:szCs w:val="16"/>
                <w:lang w:val="en-GB"/>
              </w:rPr>
              <w:t>50.9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09DB04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E23DB8E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0AAABC7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8CDF4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5EE63C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4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B36928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D609D0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9</w:t>
            </w:r>
          </w:p>
        </w:tc>
      </w:tr>
      <w:tr w:rsidR="00260EEE" w:rsidRPr="00260EEE" w14:paraId="13388C72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1714951" w14:textId="77777777" w:rsidR="00A927F9" w:rsidRPr="00260EEE" w:rsidRDefault="00A927F9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≥90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216681D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2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0A50982" w14:textId="77777777" w:rsidR="00A927F9" w:rsidRPr="00260EEE" w:rsidRDefault="00A927F9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2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66AB80A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231C1E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58FA857C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DFD70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F49712D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A927F9" w:rsidRPr="00260EEE">
              <w:rPr>
                <w:rFonts w:cstheme="minorHAnsi"/>
                <w:sz w:val="16"/>
                <w:szCs w:val="16"/>
                <w:lang w:val="en-GB"/>
              </w:rPr>
              <w:t>52.7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F879D52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AB21B1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038410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241040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90309C" w14:textId="77777777" w:rsidR="00A927F9" w:rsidRPr="00260EEE" w:rsidRDefault="00277928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4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1A57D7B" w14:textId="77777777" w:rsidR="00A927F9" w:rsidRPr="00260EEE" w:rsidRDefault="00A927F9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CBA2FE" w14:textId="77777777" w:rsidR="00A927F9" w:rsidRPr="00260EEE" w:rsidRDefault="00277928" w:rsidP="00A927F9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5</w:t>
            </w:r>
          </w:p>
        </w:tc>
      </w:tr>
      <w:tr w:rsidR="00260EEE" w:rsidRPr="00260EEE" w14:paraId="7E4CD282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A4785F1" w14:textId="77777777" w:rsidR="00527E5D" w:rsidRPr="00260EEE" w:rsidRDefault="00527E5D" w:rsidP="00A927F9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4EA3F40" w14:textId="77777777" w:rsidR="00527E5D" w:rsidRPr="00260EEE" w:rsidRDefault="00527E5D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98945C8" w14:textId="77777777" w:rsidR="00527E5D" w:rsidRPr="00260EEE" w:rsidRDefault="00527E5D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46C0BB" w14:textId="77777777" w:rsidR="00527E5D" w:rsidRPr="00260EEE" w:rsidRDefault="00527E5D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F5C8CD1" w14:textId="77777777" w:rsidR="00527E5D" w:rsidRPr="00260EEE" w:rsidRDefault="00527E5D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0C930153" w14:textId="77777777" w:rsidR="00527E5D" w:rsidRPr="00260EEE" w:rsidRDefault="00527E5D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EA686FE" w14:textId="77777777" w:rsidR="00527E5D" w:rsidRPr="00260EEE" w:rsidRDefault="00527E5D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595C72B" w14:textId="77777777" w:rsidR="00527E5D" w:rsidRPr="00260EEE" w:rsidRDefault="00527E5D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069110" w14:textId="77777777" w:rsidR="00527E5D" w:rsidRPr="00260EEE" w:rsidRDefault="00527E5D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F807DB" w14:textId="77777777" w:rsidR="00527E5D" w:rsidRPr="00260EEE" w:rsidRDefault="00527E5D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252058C" w14:textId="77777777" w:rsidR="00527E5D" w:rsidRPr="00260EEE" w:rsidRDefault="00527E5D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FAB8D0C" w14:textId="77777777" w:rsidR="00527E5D" w:rsidRPr="00260EEE" w:rsidRDefault="00527E5D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34EE040" w14:textId="77777777" w:rsidR="00527E5D" w:rsidRPr="00260EEE" w:rsidRDefault="00527E5D" w:rsidP="00A927F9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3FDB763" w14:textId="77777777" w:rsidR="00527E5D" w:rsidRPr="00260EEE" w:rsidRDefault="00527E5D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713D62" w14:textId="77777777" w:rsidR="00527E5D" w:rsidRPr="00260EEE" w:rsidRDefault="00527E5D" w:rsidP="00A927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60EEE" w:rsidRPr="00260EEE" w14:paraId="3E4663B7" w14:textId="77777777" w:rsidTr="00935C03">
        <w:trPr>
          <w:trHeight w:val="39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434B35F" w14:textId="16D43659" w:rsidR="003A679C" w:rsidRPr="00260EEE" w:rsidRDefault="003A679C" w:rsidP="00527E5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Priority degree</w:t>
            </w:r>
          </w:p>
        </w:tc>
        <w:tc>
          <w:tcPr>
            <w:tcW w:w="42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69FFB" w14:textId="124C8016" w:rsidR="003A679C" w:rsidRPr="00260EEE" w:rsidRDefault="003A679C" w:rsidP="00527E5D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Gree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23,108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6F43620" w14:textId="77777777" w:rsidR="003A679C" w:rsidRPr="00260EEE" w:rsidRDefault="003A679C" w:rsidP="00527E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45868" w14:textId="4C1728D0" w:rsidR="003A679C" w:rsidRPr="00260EEE" w:rsidRDefault="003A679C" w:rsidP="00527E5D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Yellow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2,570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9607D6D" w14:textId="77777777" w:rsidR="003A679C" w:rsidRPr="00260EEE" w:rsidRDefault="003A679C" w:rsidP="00527E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7514B" w14:textId="7A4553E4" w:rsidR="003A679C" w:rsidRPr="00260EEE" w:rsidRDefault="003A679C" w:rsidP="00527E5D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ed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2553)</w:t>
            </w:r>
          </w:p>
        </w:tc>
      </w:tr>
      <w:tr w:rsidR="00260EEE" w:rsidRPr="00260EEE" w14:paraId="0642BEEB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D6C4989" w14:textId="43A860A7" w:rsidR="00527E5D" w:rsidRPr="00260EEE" w:rsidRDefault="00527E5D" w:rsidP="00527E5D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Men 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6,1</w:t>
            </w:r>
            <w:r w:rsidR="003A679C" w:rsidRPr="00260EEE">
              <w:rPr>
                <w:rFonts w:cstheme="minorHAnsi"/>
                <w:sz w:val="16"/>
                <w:szCs w:val="16"/>
                <w:lang w:val="en-GB"/>
              </w:rPr>
              <w:t>16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E4DCF62" w14:textId="77777777" w:rsidR="00527E5D" w:rsidRPr="00260EEE" w:rsidRDefault="00527E5D" w:rsidP="00527E5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A19A86E" w14:textId="77777777" w:rsidR="00527E5D" w:rsidRPr="00260EEE" w:rsidRDefault="00527E5D" w:rsidP="00527E5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5F8F41" w14:textId="1E2B0013" w:rsidR="00527E5D" w:rsidRPr="00260EEE" w:rsidRDefault="008E5430" w:rsidP="00527E5D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E077DDC" w14:textId="77777777" w:rsidR="00527E5D" w:rsidRPr="00260EEE" w:rsidRDefault="00527E5D" w:rsidP="00527E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00746B8B" w14:textId="77777777" w:rsidR="00527E5D" w:rsidRPr="00260EEE" w:rsidRDefault="00527E5D" w:rsidP="00527E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D4E6879" w14:textId="77777777" w:rsidR="00527E5D" w:rsidRPr="00260EEE" w:rsidRDefault="00527E5D" w:rsidP="00527E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40AAD8C" w14:textId="77777777" w:rsidR="00527E5D" w:rsidRPr="00260EEE" w:rsidRDefault="00527E5D" w:rsidP="00527E5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8B08CB0" w14:textId="2CF782FE" w:rsidR="00527E5D" w:rsidRPr="00260EEE" w:rsidRDefault="008E5430" w:rsidP="00527E5D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81246AB" w14:textId="77777777" w:rsidR="00527E5D" w:rsidRPr="00260EEE" w:rsidRDefault="00527E5D" w:rsidP="00527E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02DE09E" w14:textId="77777777" w:rsidR="00527E5D" w:rsidRPr="00260EEE" w:rsidRDefault="00527E5D" w:rsidP="00527E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EE6B6" w14:textId="77777777" w:rsidR="00527E5D" w:rsidRPr="00260EEE" w:rsidRDefault="00527E5D" w:rsidP="00527E5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5C1BC" w14:textId="77777777" w:rsidR="00527E5D" w:rsidRPr="00260EEE" w:rsidRDefault="00527E5D" w:rsidP="00527E5D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63F8A" w14:textId="1972E24A" w:rsidR="00527E5D" w:rsidRPr="00260EEE" w:rsidRDefault="008E5430" w:rsidP="00527E5D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03660" w14:textId="77777777" w:rsidR="00527E5D" w:rsidRPr="00260EEE" w:rsidRDefault="00527E5D" w:rsidP="00527E5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60EEE" w:rsidRPr="00260EEE" w14:paraId="5B364461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9A30022" w14:textId="3BBCAA3A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0-74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D48EC20" w14:textId="66B827E5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25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1973DF3" w14:textId="13A020F5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7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306133" w14:textId="55A63F12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0DDE21" w14:textId="33A67F38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300F9AD0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B2FD18" w14:textId="38BCE53E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5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A47243" w14:textId="24623175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5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1C04770" w14:textId="0F25E60B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815806" w14:textId="1D5B82F3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51AAAD6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189742" w14:textId="4A52939D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6F6557" w14:textId="492FD05A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8F9472" w14:textId="64CCBEE6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3EAB17" w14:textId="745186E3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</w:tr>
      <w:tr w:rsidR="00260EEE" w:rsidRPr="00260EEE" w14:paraId="7CC19676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BEA31D4" w14:textId="4FDB53F4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5-7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2865DC4" w14:textId="2E67EDDA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22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7C81A8C" w14:textId="011D0EE8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7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AF2787" w14:textId="26DC0929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8C487F" w14:textId="703769F6" w:rsidR="00E51D3A" w:rsidRPr="00260EEE" w:rsidRDefault="00D401A4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24C623E7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05C20BE" w14:textId="6F24E6B1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9611255" w14:textId="66102261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5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C0923A4" w14:textId="224F57BA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A91F78" w14:textId="10D5C7C7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74293713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32D719" w14:textId="410F80EB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72DC61" w14:textId="4A58F1C6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7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27D70A5" w14:textId="123999C5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1574A13" w14:textId="75426C3E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6</w:t>
            </w:r>
          </w:p>
        </w:tc>
      </w:tr>
      <w:tr w:rsidR="00260EEE" w:rsidRPr="00260EEE" w14:paraId="6094E5F6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9B62BB9" w14:textId="2C308C29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0-84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CB81F9D" w14:textId="34C642CE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EA1A7D8" w14:textId="52D17AB9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7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B0F332" w14:textId="5D3066F9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16E83F4" w14:textId="61C1DB3C" w:rsidR="00E51D3A" w:rsidRPr="00260EEE" w:rsidRDefault="00D401A4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7C909B8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86CF22" w14:textId="4BE97312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CC5056C" w14:textId="1403CB04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5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6DD14E" w14:textId="7F590A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038BB6" w14:textId="573C05AD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8136795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B79AE3F" w14:textId="669432FE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1E8F0A" w14:textId="5140140B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7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62388B" w14:textId="3A512A6F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C1FF208" w14:textId="722EFCD1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4</w:t>
            </w:r>
          </w:p>
        </w:tc>
      </w:tr>
      <w:tr w:rsidR="00260EEE" w:rsidRPr="00260EEE" w14:paraId="1CF38C28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B46EC07" w14:textId="5D7DD689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5-8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AD9A454" w14:textId="0570E8CC" w:rsidR="00E51D3A" w:rsidRPr="00260EEE" w:rsidRDefault="001A32EF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5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8217EA" w14:textId="495DFE00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7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DC26FA" w14:textId="7BD3DEE2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D01CCA" w14:textId="776C9CC2" w:rsidR="00E51D3A" w:rsidRPr="00260EEE" w:rsidRDefault="00D401A4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55ED2E4C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160D4D" w14:textId="04A77BCA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40907D4" w14:textId="709021E1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6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7E4D73" w14:textId="357E6BB6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6DEAF4" w14:textId="41A3BA16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CDB52A2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4FDC8FA" w14:textId="38779B4A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13D42C" w14:textId="224DBF0B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BF5C0D" w14:textId="62AAAEE2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3B1DD0" w14:textId="4511E744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8</w:t>
            </w:r>
          </w:p>
        </w:tc>
      </w:tr>
      <w:tr w:rsidR="00260EEE" w:rsidRPr="00260EEE" w14:paraId="0C4493AC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6549AF8" w14:textId="3F9C3736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≥90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6C9FE07" w14:textId="04DEBE37" w:rsidR="00E51D3A" w:rsidRPr="00260EEE" w:rsidRDefault="00705FE3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9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E231587" w14:textId="35E60F6E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6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2FDC4B8" w14:textId="5F3D048D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C70973D" w14:textId="6402CE94" w:rsidR="00E51D3A" w:rsidRPr="00260EEE" w:rsidRDefault="00D401A4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0666FB8C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CCCB0E" w14:textId="4C564A81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6969D78" w14:textId="55D41287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6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B23E614" w14:textId="06871C45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B3E4CCE" w14:textId="70022B22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01555E0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8C4073" w14:textId="562A6A32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8915FF5" w14:textId="1BA6C2B2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1B0E3A" w14:textId="38BD51DA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FD80D8" w14:textId="41AFC51C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7</w:t>
            </w:r>
          </w:p>
        </w:tc>
      </w:tr>
      <w:tr w:rsidR="00260EEE" w:rsidRPr="00260EEE" w14:paraId="0870F1DD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DE1DF9D" w14:textId="77777777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D4C515F" w14:textId="77777777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3DA59FE" w14:textId="77777777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BB2CC1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9B0CCE4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4EB12C6E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E025D7C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C962F8" w14:textId="77777777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E6A6ED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9E9BFB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DD2A368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D3A19B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EB5C19" w14:textId="77777777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1390C09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48FB71F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60EEE" w:rsidRPr="00260EEE" w14:paraId="0E4F1A1A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FFB5757" w14:textId="0A78481F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Women 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22,11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8529D51" w14:textId="77777777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469F7E1" w14:textId="77777777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0574934" w14:textId="2DE05639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FA04143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11F45400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47415D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9A383EB" w14:textId="77777777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108C73C" w14:textId="51D72A1D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8CFFBD3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7DFC9BE0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F4D27D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13BF7D3" w14:textId="77777777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49F4181" w14:textId="795A5C62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A0C26A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60EEE" w:rsidRPr="00260EEE" w14:paraId="07BF5012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BA916C3" w14:textId="5CC7D5EA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0-74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0DAFCF8" w14:textId="0A18B695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32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27B6E6" w14:textId="2C783665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4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A05252" w14:textId="5D3480A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382F98B" w14:textId="4CFCEED5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42AC1699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EBC1E6" w14:textId="77F892F9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7A77FD" w14:textId="43D7B702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9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59D9D0" w14:textId="6EA464F6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005BD2F" w14:textId="28BADE38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7376587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33EC163" w14:textId="10CFF002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8DC889" w14:textId="6787D4E5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52F3E2" w14:textId="30A56FEF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62DCD9" w14:textId="539A0E03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</w:tr>
      <w:tr w:rsidR="00260EEE" w:rsidRPr="00260EEE" w14:paraId="0861B215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16F70D8" w14:textId="79666984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5-7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48F20D" w14:textId="52E73123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27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87A9F8E" w14:textId="1ACB906B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2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480BB1" w14:textId="2926CF35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F53794" w14:textId="3CCC03D5" w:rsidR="00E51D3A" w:rsidRPr="00260EEE" w:rsidRDefault="00D401A4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5361FE08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15B6DDE" w14:textId="162B4725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B92CC3E" w14:textId="4594AC21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1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9B24443" w14:textId="775F0D84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6F17ABC" w14:textId="6F7ED737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8FE4135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186FF5" w14:textId="162A155F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8C04D0" w14:textId="60FF31CD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FA16E4F" w14:textId="58C7ECDF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11C93B" w14:textId="7F7B31A5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</w:tr>
      <w:tr w:rsidR="00260EEE" w:rsidRPr="00260EEE" w14:paraId="2A6ACB77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6F97458" w14:textId="68EAE24A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0-84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AF12DF5" w14:textId="477D1F69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29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17CEF9D" w14:textId="0E70168A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4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012B2F" w14:textId="196FDBE9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4E2790D" w14:textId="0FBCB7EF" w:rsidR="00E51D3A" w:rsidRPr="00260EEE" w:rsidRDefault="00D401A4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6F4AAC6E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EC5E775" w14:textId="155508DF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94D31C5" w14:textId="739C571C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9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17B2A3C" w14:textId="6F6937E6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100734" w14:textId="44AD773E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AF133B4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5943C1" w14:textId="394319D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8901E7" w14:textId="392672CB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1ADD00" w14:textId="3CF4C999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9D30EC" w14:textId="2A7B44DC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9</w:t>
            </w:r>
          </w:p>
        </w:tc>
      </w:tr>
      <w:tr w:rsidR="00260EEE" w:rsidRPr="00260EEE" w14:paraId="13DF652B" w14:textId="77777777" w:rsidTr="00935C03">
        <w:trPr>
          <w:trHeight w:val="198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E0C6647" w14:textId="15F81C1C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5-89  year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BC87AA" w14:textId="5E451A33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26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7AD3E62" w14:textId="7D1D726A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9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C3EDCDE" w14:textId="2F602320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2ABEB05" w14:textId="64EFE3C2" w:rsidR="00E51D3A" w:rsidRPr="00260EEE" w:rsidRDefault="00D401A4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14:paraId="0863E567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6457F0" w14:textId="7A420FDA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38E82E1" w14:textId="4FC6C74E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3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3FD2C6" w14:textId="5B17FD91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485B206" w14:textId="0FC8A05A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80B5D96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11E8F5" w14:textId="5E23C066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22D1F3" w14:textId="130EB01D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7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3DD3409" w14:textId="52233E12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8223887" w14:textId="396BC43F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6</w:t>
            </w:r>
          </w:p>
        </w:tc>
      </w:tr>
      <w:tr w:rsidR="00260EEE" w:rsidRPr="00260EEE" w14:paraId="70E0C1F1" w14:textId="77777777" w:rsidTr="00935C03">
        <w:trPr>
          <w:trHeight w:val="213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B4C5F" w14:textId="797D39C7" w:rsidR="00E51D3A" w:rsidRPr="00260EEE" w:rsidRDefault="00E51D3A" w:rsidP="00E51D3A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≥90  year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D8FF5" w14:textId="646A3C63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234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893BB" w14:textId="6DBB34E1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1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83756" w14:textId="676850F3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FC63E" w14:textId="3463A38B" w:rsidR="00E51D3A" w:rsidRPr="00260EEE" w:rsidRDefault="00D401A4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516DB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AC3B2" w14:textId="3B4F052D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2727C" w14:textId="17D8D82D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2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ECB53" w14:textId="0167D305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B058C" w14:textId="07690AF3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08FE6" w14:textId="77777777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D1B55" w14:textId="74FD7234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E6F3C" w14:textId="3586FE42" w:rsidR="00E51D3A" w:rsidRPr="00260EEE" w:rsidRDefault="00E51D3A" w:rsidP="00E51D3A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E2517" w14:textId="02B8C7E4" w:rsidR="00E51D3A" w:rsidRPr="00260EEE" w:rsidRDefault="00E51D3A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1CA76" w14:textId="67D6855A" w:rsidR="00E51D3A" w:rsidRPr="00260EEE" w:rsidRDefault="00FC2583" w:rsidP="00E51D3A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1</w:t>
            </w:r>
          </w:p>
        </w:tc>
      </w:tr>
    </w:tbl>
    <w:p w14:paraId="7B709E4B" w14:textId="2E8ABC3B" w:rsidR="006F3BBE" w:rsidRPr="00260EEE" w:rsidRDefault="00A927F9">
      <w:pPr>
        <w:rPr>
          <w:lang w:val="en-US"/>
        </w:rPr>
      </w:pPr>
      <w:bookmarkStart w:id="0" w:name="_GoBack"/>
      <w:r w:rsidRPr="00260EEE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Additional file 1 </w:t>
      </w:r>
      <w:r w:rsidRPr="00260EEE">
        <w:rPr>
          <w:rFonts w:cstheme="minorHAnsi"/>
          <w:sz w:val="20"/>
          <w:szCs w:val="20"/>
          <w:lang w:val="en-US"/>
        </w:rPr>
        <w:t xml:space="preserve">Age and </w:t>
      </w:r>
      <w:r w:rsidR="0069073B" w:rsidRPr="00260EEE">
        <w:rPr>
          <w:rFonts w:cstheme="minorHAnsi"/>
          <w:sz w:val="20"/>
          <w:szCs w:val="20"/>
          <w:lang w:val="en-US"/>
        </w:rPr>
        <w:t>sex</w:t>
      </w:r>
      <w:r w:rsidRPr="00260EEE">
        <w:rPr>
          <w:rFonts w:cstheme="minorHAnsi"/>
          <w:sz w:val="20"/>
          <w:szCs w:val="20"/>
          <w:lang w:val="en-US"/>
        </w:rPr>
        <w:t xml:space="preserve"> differences within RFE</w:t>
      </w:r>
      <w:r w:rsidR="005951F5" w:rsidRPr="00260EEE">
        <w:rPr>
          <w:rFonts w:cstheme="minorHAnsi"/>
          <w:sz w:val="20"/>
          <w:szCs w:val="20"/>
          <w:lang w:val="en-US"/>
        </w:rPr>
        <w:t xml:space="preserve"> by </w:t>
      </w:r>
      <w:r w:rsidRPr="00260EEE">
        <w:rPr>
          <w:rFonts w:cstheme="minorHAnsi"/>
          <w:sz w:val="20"/>
          <w:szCs w:val="20"/>
          <w:lang w:val="en-US"/>
        </w:rPr>
        <w:t>ICPC-2 chapter, time of day</w:t>
      </w:r>
      <w:r w:rsidR="007C5A10" w:rsidRPr="00260EEE">
        <w:rPr>
          <w:rFonts w:cstheme="minorHAnsi"/>
          <w:sz w:val="20"/>
          <w:szCs w:val="20"/>
          <w:lang w:val="en-US"/>
        </w:rPr>
        <w:t xml:space="preserve"> and</w:t>
      </w:r>
      <w:r w:rsidRPr="00260EEE">
        <w:rPr>
          <w:rFonts w:cstheme="minorHAnsi"/>
          <w:sz w:val="20"/>
          <w:szCs w:val="20"/>
          <w:lang w:val="en-US"/>
        </w:rPr>
        <w:t xml:space="preserve"> priority degree</w:t>
      </w:r>
      <w:r w:rsidR="007C5A10" w:rsidRPr="00260EEE">
        <w:rPr>
          <w:rFonts w:cstheme="minorHAnsi"/>
          <w:sz w:val="20"/>
          <w:szCs w:val="20"/>
          <w:lang w:val="en-US"/>
        </w:rPr>
        <w:t>.</w:t>
      </w:r>
    </w:p>
    <w:bookmarkEnd w:id="0"/>
    <w:p w14:paraId="35F07FE5" w14:textId="77777777" w:rsidR="001129D2" w:rsidRPr="00260EEE" w:rsidRDefault="00976B19" w:rsidP="00E46ED6">
      <w:pPr>
        <w:spacing w:after="0"/>
        <w:rPr>
          <w:sz w:val="16"/>
          <w:szCs w:val="16"/>
          <w:lang w:val="en-US"/>
        </w:rPr>
      </w:pP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lang w:val="en-US"/>
        </w:rPr>
        <w:br/>
      </w:r>
    </w:p>
    <w:p w14:paraId="2337E572" w14:textId="77777777" w:rsidR="001129D2" w:rsidRPr="00260EEE" w:rsidRDefault="001129D2" w:rsidP="00E46ED6">
      <w:pPr>
        <w:spacing w:after="0"/>
        <w:rPr>
          <w:sz w:val="16"/>
          <w:szCs w:val="16"/>
          <w:lang w:val="en-US"/>
        </w:rPr>
      </w:pPr>
    </w:p>
    <w:p w14:paraId="74B88FFD" w14:textId="666747BC" w:rsidR="00643D70" w:rsidRPr="00260EEE" w:rsidRDefault="00976B19" w:rsidP="00E46ED6">
      <w:pPr>
        <w:spacing w:after="0"/>
        <w:rPr>
          <w:sz w:val="12"/>
          <w:szCs w:val="12"/>
          <w:lang w:val="en-US"/>
        </w:rPr>
      </w:pPr>
      <w:r w:rsidRPr="00260EEE">
        <w:rPr>
          <w:sz w:val="16"/>
          <w:szCs w:val="16"/>
          <w:lang w:val="en-US"/>
        </w:rPr>
        <w:br/>
      </w:r>
      <w:r w:rsidRPr="00260EEE">
        <w:rPr>
          <w:sz w:val="16"/>
          <w:szCs w:val="16"/>
          <w:vertAlign w:val="superscript"/>
          <w:lang w:val="en-US"/>
        </w:rPr>
        <w:t>1</w:t>
      </w:r>
      <w:r w:rsidR="00E90545" w:rsidRPr="00260EEE">
        <w:rPr>
          <w:sz w:val="16"/>
          <w:szCs w:val="16"/>
          <w:lang w:val="en-US"/>
        </w:rPr>
        <w:t>Rate</w:t>
      </w:r>
      <w:r w:rsidR="00A97952" w:rsidRPr="00260EEE">
        <w:rPr>
          <w:sz w:val="16"/>
          <w:szCs w:val="16"/>
          <w:lang w:val="en-US"/>
        </w:rPr>
        <w:t xml:space="preserve"> per </w:t>
      </w:r>
      <w:r w:rsidR="00E90545" w:rsidRPr="00260EEE">
        <w:rPr>
          <w:sz w:val="16"/>
          <w:szCs w:val="16"/>
          <w:lang w:val="en-US"/>
        </w:rPr>
        <w:t>1000</w:t>
      </w:r>
      <w:r w:rsidRPr="00260EEE">
        <w:rPr>
          <w:sz w:val="16"/>
          <w:szCs w:val="16"/>
          <w:lang w:val="en-US"/>
        </w:rPr>
        <w:t xml:space="preserve"> inhabitants</w:t>
      </w:r>
      <w:r w:rsidR="00A97952" w:rsidRPr="00260EEE">
        <w:rPr>
          <w:sz w:val="16"/>
          <w:szCs w:val="16"/>
          <w:lang w:val="en-US"/>
        </w:rPr>
        <w:t xml:space="preserve"> 70 years</w:t>
      </w:r>
      <w:r w:rsidR="007F7826" w:rsidRPr="00260EEE">
        <w:rPr>
          <w:sz w:val="16"/>
          <w:szCs w:val="16"/>
          <w:lang w:val="en-US"/>
        </w:rPr>
        <w:t xml:space="preserve"> and older per </w:t>
      </w:r>
      <w:r w:rsidRPr="00260EEE">
        <w:rPr>
          <w:sz w:val="16"/>
          <w:szCs w:val="16"/>
          <w:lang w:val="en-US"/>
        </w:rPr>
        <w:t>year;</w:t>
      </w:r>
      <w:r w:rsidR="00800707" w:rsidRPr="00260EEE">
        <w:rPr>
          <w:sz w:val="16"/>
          <w:szCs w:val="16"/>
          <w:lang w:val="en-US"/>
        </w:rPr>
        <w:t xml:space="preserve"> </w:t>
      </w:r>
      <w:r w:rsidR="00800707" w:rsidRPr="00260EEE">
        <w:rPr>
          <w:sz w:val="16"/>
          <w:szCs w:val="16"/>
          <w:vertAlign w:val="superscript"/>
          <w:lang w:val="en-US"/>
        </w:rPr>
        <w:t>2</w:t>
      </w:r>
      <w:r w:rsidR="00800707" w:rsidRPr="00260EEE">
        <w:rPr>
          <w:sz w:val="16"/>
          <w:szCs w:val="16"/>
          <w:lang w:val="en-US"/>
        </w:rPr>
        <w:t xml:space="preserve">Relative </w:t>
      </w:r>
      <w:r w:rsidR="008C7C09" w:rsidRPr="00260EEE">
        <w:rPr>
          <w:sz w:val="16"/>
          <w:szCs w:val="16"/>
          <w:lang w:val="en-US"/>
        </w:rPr>
        <w:t>risk</w:t>
      </w:r>
    </w:p>
    <w:p w14:paraId="2D99BE87" w14:textId="7E2F0F0A" w:rsidR="007C5A10" w:rsidRPr="00260EEE" w:rsidRDefault="007C5A10">
      <w:pPr>
        <w:rPr>
          <w:lang w:val="en-US"/>
        </w:rPr>
      </w:pPr>
    </w:p>
    <w:sectPr w:rsidR="007C5A10" w:rsidRPr="00260EEE" w:rsidSect="00A927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7"/>
  </w:docVars>
  <w:rsids>
    <w:rsidRoot w:val="00D04DD6"/>
    <w:rsid w:val="000144E2"/>
    <w:rsid w:val="00075911"/>
    <w:rsid w:val="000A424A"/>
    <w:rsid w:val="000E29F2"/>
    <w:rsid w:val="000E5188"/>
    <w:rsid w:val="00102939"/>
    <w:rsid w:val="001129D2"/>
    <w:rsid w:val="001438D7"/>
    <w:rsid w:val="001451FA"/>
    <w:rsid w:val="0017381B"/>
    <w:rsid w:val="00180600"/>
    <w:rsid w:val="001943AD"/>
    <w:rsid w:val="001A32EF"/>
    <w:rsid w:val="00222AFF"/>
    <w:rsid w:val="00222DC5"/>
    <w:rsid w:val="00244384"/>
    <w:rsid w:val="00260EEE"/>
    <w:rsid w:val="00277928"/>
    <w:rsid w:val="00283E83"/>
    <w:rsid w:val="002A5F14"/>
    <w:rsid w:val="0031765B"/>
    <w:rsid w:val="00334696"/>
    <w:rsid w:val="003615E9"/>
    <w:rsid w:val="00363806"/>
    <w:rsid w:val="00365C5C"/>
    <w:rsid w:val="00376483"/>
    <w:rsid w:val="003A50CF"/>
    <w:rsid w:val="003A679C"/>
    <w:rsid w:val="003C1A7E"/>
    <w:rsid w:val="004249A1"/>
    <w:rsid w:val="0049582E"/>
    <w:rsid w:val="004F47A3"/>
    <w:rsid w:val="00511973"/>
    <w:rsid w:val="00527E5D"/>
    <w:rsid w:val="005477FF"/>
    <w:rsid w:val="00557B03"/>
    <w:rsid w:val="005951F5"/>
    <w:rsid w:val="0059767D"/>
    <w:rsid w:val="005C42F4"/>
    <w:rsid w:val="00634476"/>
    <w:rsid w:val="00643D70"/>
    <w:rsid w:val="006731F1"/>
    <w:rsid w:val="00687D4B"/>
    <w:rsid w:val="0069073B"/>
    <w:rsid w:val="006F3BBE"/>
    <w:rsid w:val="006F4F67"/>
    <w:rsid w:val="00705FE3"/>
    <w:rsid w:val="00710E68"/>
    <w:rsid w:val="00737F33"/>
    <w:rsid w:val="007400FC"/>
    <w:rsid w:val="007544DB"/>
    <w:rsid w:val="007548C7"/>
    <w:rsid w:val="00755BDB"/>
    <w:rsid w:val="00767640"/>
    <w:rsid w:val="00777FA1"/>
    <w:rsid w:val="007A0ED9"/>
    <w:rsid w:val="007C5A10"/>
    <w:rsid w:val="007D36E4"/>
    <w:rsid w:val="007D6353"/>
    <w:rsid w:val="007F7826"/>
    <w:rsid w:val="00800707"/>
    <w:rsid w:val="00805E78"/>
    <w:rsid w:val="008328A2"/>
    <w:rsid w:val="008676BD"/>
    <w:rsid w:val="0087106A"/>
    <w:rsid w:val="008C7C09"/>
    <w:rsid w:val="008E5430"/>
    <w:rsid w:val="008F388D"/>
    <w:rsid w:val="00906A60"/>
    <w:rsid w:val="00935C03"/>
    <w:rsid w:val="00976B19"/>
    <w:rsid w:val="009D08C9"/>
    <w:rsid w:val="00A01151"/>
    <w:rsid w:val="00A04ABC"/>
    <w:rsid w:val="00A31D74"/>
    <w:rsid w:val="00A40F55"/>
    <w:rsid w:val="00A5365B"/>
    <w:rsid w:val="00A7674A"/>
    <w:rsid w:val="00A927F9"/>
    <w:rsid w:val="00A936BC"/>
    <w:rsid w:val="00A97952"/>
    <w:rsid w:val="00AB26A8"/>
    <w:rsid w:val="00AC7195"/>
    <w:rsid w:val="00B14B7F"/>
    <w:rsid w:val="00B75DA8"/>
    <w:rsid w:val="00B931A6"/>
    <w:rsid w:val="00BD6519"/>
    <w:rsid w:val="00BF08E0"/>
    <w:rsid w:val="00C179DA"/>
    <w:rsid w:val="00C370CA"/>
    <w:rsid w:val="00CA347A"/>
    <w:rsid w:val="00D04DD6"/>
    <w:rsid w:val="00D17A30"/>
    <w:rsid w:val="00D401A4"/>
    <w:rsid w:val="00D540D8"/>
    <w:rsid w:val="00D8230E"/>
    <w:rsid w:val="00DC5870"/>
    <w:rsid w:val="00E0623F"/>
    <w:rsid w:val="00E413D4"/>
    <w:rsid w:val="00E46ED6"/>
    <w:rsid w:val="00E51D3A"/>
    <w:rsid w:val="00E61C91"/>
    <w:rsid w:val="00E90545"/>
    <w:rsid w:val="00EA0D1B"/>
    <w:rsid w:val="00F85363"/>
    <w:rsid w:val="00FA7B2E"/>
    <w:rsid w:val="00FB31BE"/>
    <w:rsid w:val="00FC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E45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DD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DD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70AA62AC744643AF430EDFC5837BEA" ma:contentTypeVersion="13" ma:contentTypeDescription="Create a new document." ma:contentTypeScope="" ma:versionID="589782d8ac92579ebe1ee72a2fb1db9e">
  <xsd:schema xmlns:xsd="http://www.w3.org/2001/XMLSchema" xmlns:xs="http://www.w3.org/2001/XMLSchema" xmlns:p="http://schemas.microsoft.com/office/2006/metadata/properties" xmlns:ns3="ec6d6d3e-64d8-4774-9ff8-fee1623c6813" xmlns:ns4="0aa890a3-0e9f-4c64-934c-52e1a244f7db" targetNamespace="http://schemas.microsoft.com/office/2006/metadata/properties" ma:root="true" ma:fieldsID="b4388ee9d571b5e57901e2baec85e9d2" ns3:_="" ns4:_="">
    <xsd:import namespace="ec6d6d3e-64d8-4774-9ff8-fee1623c6813"/>
    <xsd:import namespace="0aa890a3-0e9f-4c64-934c-52e1a244f7d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d6d3e-64d8-4774-9ff8-fee1623c68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a890a3-0e9f-4c64-934c-52e1a244f7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15B17F-583F-4315-86AE-9D9A476061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6d6d3e-64d8-4774-9ff8-fee1623c6813"/>
    <ds:schemaRef ds:uri="0aa890a3-0e9f-4c64-934c-52e1a244f7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E5D0A1-FD8B-4984-ADC4-0AB1916326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6D98B4-D4C0-4D09-9F54-75C4FA4C4E8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637</Words>
  <Characters>2437</Characters>
  <Application>Microsoft Office Word</Application>
  <DocSecurity>0</DocSecurity>
  <Lines>812</Lines>
  <Paragraphs>6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ie Haraldseide</dc:creator>
  <cp:keywords/>
  <dc:description/>
  <cp:lastModifiedBy>OC37</cp:lastModifiedBy>
  <cp:revision>102</cp:revision>
  <dcterms:created xsi:type="dcterms:W3CDTF">2020-01-17T09:38:00Z</dcterms:created>
  <dcterms:modified xsi:type="dcterms:W3CDTF">2020-04-14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70AA62AC744643AF430EDFC5837BEA</vt:lpwstr>
  </property>
</Properties>
</file>